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Tabl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escription of recovery score categor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y smooth, no excitement, vocalization, trembling or vomiting. No convulsions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ite smooth, a little excitement. No paddling, vocalization, trembling or vomiting. No convulsions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ly smooth with excitement. Some paddling, vocalization, trembling or vomiting observed. No convulsions</w:t>
            </w:r>
          </w:p>
        </w:tc>
      </w:tr>
      <w:tr>
        <w:trPr>
          <w:trHeight w:val="3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t smooth and with excitement. Paddling, vocalization, trembling or vomiting observed. No convulsions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treme excitement observed with aggression, vocalization, violent movements or convulsions observ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3:18:00Z</dcterms:created>
  <dc:creator>liu</dc:creator>
  <dc:description/>
  <cp:keywords/>
  <dc:language>en-US</dc:language>
  <cp:lastModifiedBy>林 lynn</cp:lastModifiedBy>
  <dcterms:modified xsi:type="dcterms:W3CDTF">2018-11-27T0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